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10 Changes in Flows of Estrogens When Users of EE</w:t>
      </w:r>
      <w:r>
        <w:rPr>
          <w:vertAlign w:val="subscript"/>
        </w:rPr>
        <w:t>2</w:t>
      </w:r>
      <w:r>
        <w:rPr/>
        <w:t>-OC Switch to Male Condoms</w:t>
      </w:r>
    </w:p>
    <w:p>
      <w:pPr>
        <w:pStyle w:val="Heading1"/>
        <w:rPr>
          <w:lang w:val="en-CA" w:eastAsia="en-US"/>
        </w:rPr>
      </w:pPr>
      <w:r>
        <w:rPr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5900</wp:posOffset>
                </wp:positionH>
                <wp:positionV relativeFrom="paragraph">
                  <wp:posOffset>4411345</wp:posOffset>
                </wp:positionV>
                <wp:extent cx="6435725" cy="76835"/>
                <wp:effectExtent l="635" t="635" r="0" b="0"/>
                <wp:wrapNone/>
                <wp:docPr id="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ffc000" stroked="f" o:allowincell="f" style="position:absolute;margin-left:17pt;margin-top:347.35pt;width:506.7pt;height:6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9710</wp:posOffset>
                </wp:positionH>
                <wp:positionV relativeFrom="paragraph">
                  <wp:posOffset>3894455</wp:posOffset>
                </wp:positionV>
                <wp:extent cx="6435725" cy="76200"/>
                <wp:effectExtent l="635" t="0" r="0" b="635"/>
                <wp:wrapNone/>
                <wp:docPr id="2" name="Rounded Rectangle 7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5" fillcolor="#ffc000" stroked="f" o:allowincell="f" style="position:absolute;margin-left:17.3pt;margin-top:306.65pt;width:506.7pt;height:5.95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78855</wp:posOffset>
                </wp:positionH>
                <wp:positionV relativeFrom="paragraph">
                  <wp:posOffset>3677920</wp:posOffset>
                </wp:positionV>
                <wp:extent cx="401320" cy="434975"/>
                <wp:effectExtent l="0" t="635" r="635" b="0"/>
                <wp:wrapNone/>
                <wp:docPr id="3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488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600"/>
                            <a:gd name="textAreaBottom" fmla="*/ 235800 h 246600"/>
                          </a:gdLst>
                          <a:ahLst/>
                          <a:rect l="textAreaLeft" t="textAreaTop" r="textAreaRight" b="textAreaBottom"/>
                          <a:pathLst>
                            <a:path w="21600" h="234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09"/>
                              </a:lnTo>
                              <a:arcTo wR="3600" hR="3600" stAng="10800000" swAng="-5400000"/>
                              <a:lnTo>
                                <a:pt x="18000" y="234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60480" bIns="-60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8.65pt;margin-top:289.6pt;width:31.55pt;height:34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78855</wp:posOffset>
                </wp:positionH>
                <wp:positionV relativeFrom="paragraph">
                  <wp:posOffset>3677920</wp:posOffset>
                </wp:positionV>
                <wp:extent cx="403225" cy="172720"/>
                <wp:effectExtent l="635" t="0" r="635" b="635"/>
                <wp:wrapNone/>
                <wp:docPr id="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17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8.65pt;margin-top:289.6pt;width:31.7pt;height:13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73145</wp:posOffset>
                </wp:positionH>
                <wp:positionV relativeFrom="paragraph">
                  <wp:posOffset>6407150</wp:posOffset>
                </wp:positionV>
                <wp:extent cx="254635" cy="241935"/>
                <wp:effectExtent l="53340" t="13335" r="52705" b="13970"/>
                <wp:wrapNone/>
                <wp:docPr id="5" name="Right Arrow 25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54520" cy="241920"/>
                        </a:xfrm>
                        <a:prstGeom prst="rightArrow">
                          <a:avLst>
                            <a:gd name="adj1" fmla="val 60944"/>
                            <a:gd name="adj2" fmla="val 26019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2589" fillcolor="red" stroked="t" o:allowincell="f" style="position:absolute;margin-left:281.35pt;margin-top:504.5pt;width:20pt;height:19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66850</wp:posOffset>
                </wp:positionH>
                <wp:positionV relativeFrom="paragraph">
                  <wp:posOffset>5527040</wp:posOffset>
                </wp:positionV>
                <wp:extent cx="595630" cy="363220"/>
                <wp:effectExtent l="0" t="0" r="635" b="635"/>
                <wp:wrapNone/>
                <wp:docPr id="6" name="Rounded Rectangle 7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800" cy="36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0" fillcolor="#4f81bd" stroked="f" o:allowincell="f" style="position:absolute;margin-left:115.5pt;margin-top:435.2pt;width:46.85pt;height:28.5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009005</wp:posOffset>
                </wp:positionH>
                <wp:positionV relativeFrom="paragraph">
                  <wp:posOffset>4851400</wp:posOffset>
                </wp:positionV>
                <wp:extent cx="547370" cy="2232660"/>
                <wp:effectExtent l="5080" t="5080" r="5080" b="5080"/>
                <wp:wrapNone/>
                <wp:docPr id="7" name="Rectangle 2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223272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38000"/>
                          </a:srgbClr>
                        </a:solidFill>
                        <a:ln w="9360">
                          <a:solidFill>
                            <a:srgbClr val="0d0d0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40" fillcolor="#a5a5a5" stroked="t" o:allowincell="f" style="position:absolute;margin-left:473.15pt;margin-top:382pt;width:43.05pt;height:175.75pt;mso-wrap-style:none;v-text-anchor:middle">
                <v:fill o:detectmouseclick="t" type="solid" color2="#5a5a5a" opacity="0.37"/>
                <v:stroke color="#0d0d0d" weight="9360" dashstyle="shortdot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6760</wp:posOffset>
                </wp:positionH>
                <wp:positionV relativeFrom="paragraph">
                  <wp:posOffset>5329555</wp:posOffset>
                </wp:positionV>
                <wp:extent cx="626745" cy="573405"/>
                <wp:effectExtent l="0" t="0" r="0" b="0"/>
                <wp:wrapNone/>
                <wp:docPr id="8" name="Group 22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9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0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1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2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3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5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6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7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8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9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62" style="position:absolute;margin-left:58.8pt;margin-top:419.65pt;width:49.35pt;height:45.15pt" coordorigin="1176,8393" coordsize="987,9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1176;top:8393;width:249;height:296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421;top:8393;width:249;height:296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667;top:8396;width:249;height:296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913;top:8396;width:249;height:296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1176;top:8694;width:249;height:296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421;top:8694;width:249;height:296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667;top:8697;width:249;height:296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913;top:8697;width:249;height:296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1176;top:8995;width:249;height:296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421;top:8995;width:249;height:296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667;top:8999;width:249;height:296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913;top:8999;width:249;height:296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77010</wp:posOffset>
                </wp:positionH>
                <wp:positionV relativeFrom="paragraph">
                  <wp:posOffset>5484495</wp:posOffset>
                </wp:positionV>
                <wp:extent cx="764540" cy="191770"/>
                <wp:effectExtent l="12700" t="19685" r="33020" b="20320"/>
                <wp:wrapNone/>
                <wp:docPr id="9" name="Right Arrow 7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4640" cy="191880"/>
                        </a:xfrm>
                        <a:prstGeom prst="rightArrow">
                          <a:avLst>
                            <a:gd name="adj1" fmla="val 60944"/>
                            <a:gd name="adj2" fmla="val 114974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779" fillcolor="red" stroked="t" o:allowincell="f" style="position:absolute;margin-left:116.3pt;margin-top:431.85pt;width:60.1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70555</wp:posOffset>
                </wp:positionH>
                <wp:positionV relativeFrom="paragraph">
                  <wp:posOffset>4726305</wp:posOffset>
                </wp:positionV>
                <wp:extent cx="1099820" cy="1678305"/>
                <wp:effectExtent l="0" t="635" r="0" b="0"/>
                <wp:wrapNone/>
                <wp:docPr id="10" name="Group 25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78320"/>
                          <a:chOff x="0" y="0"/>
                          <a:chExt cx="1099800" cy="167832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.8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>82.0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83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30.3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39.6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7664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 xml:space="preserve">   26.4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832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480"/>
                              <a:gd name="textAreaBottom" fmla="*/ 948960 h 951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215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615"/>
                                </a:lnTo>
                                <a:arcTo wR="3600" hR="3600" stAng="10800000" swAng="-5400000"/>
                                <a:lnTo>
                                  <a:pt x="18000" y="378215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62" style="position:absolute;margin-left:249.65pt;margin-top:372.15pt;width:86.6pt;height:132.15pt" coordorigin="4993,7443" coordsize="1732,2643">
                <v:roundrect id="shape_0" ID="Rounded Rectangle 2563" fillcolor="#4f81bd" stroked="f" o:allowincell="f" style="position:absolute;left:5080;top:9075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.8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4" fillcolor="#4f81bd" stroked="f" o:allowincell="f" style="position:absolute;left:5080;top:7991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>82.0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5" fillcolor="#4f81bd" stroked="f" o:allowincell="f" style="position:absolute;left:5080;top:8527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30.3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6" fillcolor="#262626" stroked="f" o:allowincell="f" style="position:absolute;left:4993;top:7456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39.6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2567" fillcolor="#4f81bd" stroked="f" o:allowincell="f" style="position:absolute;left:4993;top:9611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 xml:space="preserve">   26.4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8" fillcolor="red" stroked="f" o:allowincell="f" style="position:absolute;left:4993;top:7443;width:149;height:2642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04665</wp:posOffset>
                </wp:positionH>
                <wp:positionV relativeFrom="paragraph">
                  <wp:posOffset>5074285</wp:posOffset>
                </wp:positionV>
                <wp:extent cx="55880" cy="1325245"/>
                <wp:effectExtent l="0" t="1270" r="635" b="0"/>
                <wp:wrapNone/>
                <wp:docPr id="11" name="Rounded Rectangle 25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516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1320"/>
                            <a:gd name="textAreaBottom" fmla="*/ 749880 h 751320"/>
                          </a:gdLst>
                          <a:ahLst/>
                          <a:rect l="textAreaLeft" t="textAreaTop" r="textAreaRight" b="textAreaBottom"/>
                          <a:pathLst>
                            <a:path w="21600" h="50675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3151"/>
                              </a:lnTo>
                              <a:arcTo wR="3600" hR="3600" stAng="10800000" swAng="-5400000"/>
                              <a:lnTo>
                                <a:pt x="18000" y="50675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69" fillcolor="#0070c0" stroked="f" o:allowincell="f" style="position:absolute;margin-left:338.95pt;margin-top:399.55pt;width:4.35pt;height:104.3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34635</wp:posOffset>
                </wp:positionH>
                <wp:positionV relativeFrom="paragraph">
                  <wp:posOffset>4935855</wp:posOffset>
                </wp:positionV>
                <wp:extent cx="55880" cy="1513840"/>
                <wp:effectExtent l="635" t="0" r="635" b="635"/>
                <wp:wrapNone/>
                <wp:docPr id="12" name="Rounded Rectangle 2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380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240"/>
                            <a:gd name="textAreaBottom" fmla="*/ 856800 h 858240"/>
                          </a:gdLst>
                          <a:ahLst/>
                          <a:rect l="textAreaLeft" t="textAreaTop" r="textAreaRight" b="textAreaBottom"/>
                          <a:pathLst>
                            <a:path w="21600" h="57883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231"/>
                              </a:lnTo>
                              <a:arcTo wR="3600" hR="3600" stAng="10800000" swAng="-5400000"/>
                              <a:lnTo>
                                <a:pt x="18000" y="57883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70" fillcolor="#0070c0" stroked="f" o:allowincell="f" style="position:absolute;margin-left:420.05pt;margin-top:388.65pt;width:4.35pt;height:119.1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60545</wp:posOffset>
                </wp:positionH>
                <wp:positionV relativeFrom="paragraph">
                  <wp:posOffset>5582920</wp:posOffset>
                </wp:positionV>
                <wp:extent cx="434340" cy="283210"/>
                <wp:effectExtent l="29210" t="62865" r="44450" b="64135"/>
                <wp:wrapNone/>
                <wp:docPr id="13" name="Right Arrow 25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1" fillcolor="#0070c0" stroked="t" o:allowincell="f" style="position:absolute;margin-left:343.35pt;margin-top:439.6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390515</wp:posOffset>
                </wp:positionH>
                <wp:positionV relativeFrom="paragraph">
                  <wp:posOffset>5563870</wp:posOffset>
                </wp:positionV>
                <wp:extent cx="434975" cy="283210"/>
                <wp:effectExtent l="29210" t="62865" r="43815" b="63500"/>
                <wp:wrapNone/>
                <wp:docPr id="14" name="Right Arrow 25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283320"/>
                        </a:xfrm>
                        <a:prstGeom prst="rightArrow">
                          <a:avLst>
                            <a:gd name="adj1" fmla="val 50000"/>
                            <a:gd name="adj2" fmla="val 573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2" fillcolor="#0070c0" stroked="t" o:allowincell="f" style="position:absolute;margin-left:424.45pt;margin-top:438.1pt;width:34.2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202045</wp:posOffset>
                </wp:positionH>
                <wp:positionV relativeFrom="paragraph">
                  <wp:posOffset>4702810</wp:posOffset>
                </wp:positionV>
                <wp:extent cx="157480" cy="133985"/>
                <wp:effectExtent l="22225" t="6350" r="21590" b="5080"/>
                <wp:wrapNone/>
                <wp:docPr id="15" name="Right Arrow 25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7320" cy="133920"/>
                        </a:xfrm>
                        <a:prstGeom prst="rightArrow">
                          <a:avLst>
                            <a:gd name="adj1" fmla="val 50000"/>
                            <a:gd name="adj2" fmla="val 23554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88" fillcolor="#7f7f7f" stroked="t" o:allowincell="f" style="position:absolute;margin-left:488.35pt;margin-top:370.25pt;width:12.35pt;height:10.5pt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175000</wp:posOffset>
                </wp:positionH>
                <wp:positionV relativeFrom="paragraph">
                  <wp:posOffset>6716395</wp:posOffset>
                </wp:positionV>
                <wp:extent cx="1102360" cy="300355"/>
                <wp:effectExtent l="0" t="635" r="1270" b="0"/>
                <wp:wrapNone/>
                <wp:docPr id="16" name="Rounded Rectangle 25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26.4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90" fillcolor="#4f81bd" stroked="f" o:allowincell="f" style="position:absolute;margin-left:250pt;margin-top:528.85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</w:t>
                      </w:r>
                      <w:r>
                        <w:rPr>
                          <w:sz w:val="18"/>
                          <w:b/>
                          <w:kern w:val="2"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26.4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01490</wp:posOffset>
                </wp:positionH>
                <wp:positionV relativeFrom="paragraph">
                  <wp:posOffset>6713855</wp:posOffset>
                </wp:positionV>
                <wp:extent cx="50165" cy="315595"/>
                <wp:effectExtent l="635" t="1270" r="635" b="0"/>
                <wp:wrapNone/>
                <wp:docPr id="17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38.7pt;margin-top:528.6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43855</wp:posOffset>
                </wp:positionH>
                <wp:positionV relativeFrom="paragraph">
                  <wp:posOffset>6725920</wp:posOffset>
                </wp:positionV>
                <wp:extent cx="434340" cy="280670"/>
                <wp:effectExtent l="29210" t="62865" r="44450" b="64135"/>
                <wp:wrapNone/>
                <wp:docPr id="18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28.65pt;margin-top:529.6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54195</wp:posOffset>
                </wp:positionH>
                <wp:positionV relativeFrom="paragraph">
                  <wp:posOffset>6773545</wp:posOffset>
                </wp:positionV>
                <wp:extent cx="1162050" cy="183515"/>
                <wp:effectExtent l="5080" t="5715" r="5080" b="4445"/>
                <wp:wrapNone/>
                <wp:docPr id="19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18360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42.85pt;margin-top:533.35pt;width:91.45pt;height:14.4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059170</wp:posOffset>
                </wp:positionH>
                <wp:positionV relativeFrom="paragraph">
                  <wp:posOffset>6608445</wp:posOffset>
                </wp:positionV>
                <wp:extent cx="485140" cy="462915"/>
                <wp:effectExtent l="1270" t="635" r="0" b="0"/>
                <wp:wrapNone/>
                <wp:docPr id="20" name="Group 259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80" cy="462960"/>
                          <a:chOff x="0" y="0"/>
                          <a:chExt cx="485280" cy="462960"/>
                        </a:xfrm>
                      </wpg:grpSpPr>
                      <wps:wsp>
                        <wps:cNvSpPr/>
                        <wps:spPr>
                          <a:xfrm>
                            <a:off x="2520" y="0"/>
                            <a:ext cx="415440" cy="462960"/>
                          </a:xfrm>
                          <a:custGeom>
                            <a:avLst/>
                            <a:gdLst>
                              <a:gd name="textAreaLeft" fmla="*/ 11160 w 235440"/>
                              <a:gd name="textAreaRight" fmla="*/ 224280 w 235440"/>
                              <a:gd name="textAreaTop" fmla="*/ 11160 h 262440"/>
                              <a:gd name="textAreaBottom" fmla="*/ 251280 h 262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407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473"/>
                                </a:lnTo>
                                <a:arcTo wR="3600" hR="3600" stAng="10800000" swAng="-5400000"/>
                                <a:lnTo>
                                  <a:pt x="18000" y="2407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33480" bIns="-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6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 xml:space="preserve"> 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>2-e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207000"/>
                            <a:ext cx="332280" cy="23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>55.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94" style="position:absolute;margin-left:477.1pt;margin-top:520.35pt;width:38.2pt;height:36.45pt" coordorigin="9542,10407" coordsize="764,729">
                <v:roundrect id="shape_0" ID="Rounded Rectangle 2" fillcolor="teal" stroked="f" o:allowincell="f" style="position:absolute;left:9546;top:10407;width:653;height:7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9542;top:10407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673;top:10409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 xml:space="preserve"> 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>2-e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68;top:10733;width:52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>55.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016635</wp:posOffset>
                </wp:positionH>
                <wp:positionV relativeFrom="paragraph">
                  <wp:posOffset>5653405</wp:posOffset>
                </wp:positionV>
                <wp:extent cx="2777490" cy="295275"/>
                <wp:effectExtent l="579755" t="635" r="576580" b="0"/>
                <wp:wrapNone/>
                <wp:docPr id="21" name="Rounded Rectangle 2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7740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Male Condom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4" fillcolor="#002060" stroked="f" o:allowincell="f" style="position:absolute;margin-left:-80.05pt;margin-top:445.1pt;width:218.65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Male Condom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069965</wp:posOffset>
                </wp:positionH>
                <wp:positionV relativeFrom="paragraph">
                  <wp:posOffset>4205605</wp:posOffset>
                </wp:positionV>
                <wp:extent cx="401320" cy="435610"/>
                <wp:effectExtent l="0" t="0" r="635" b="635"/>
                <wp:wrapNone/>
                <wp:docPr id="22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560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960"/>
                            <a:gd name="textAreaBottom" fmla="*/ 236160 h 246960"/>
                          </a:gdLst>
                          <a:ahLst/>
                          <a:rect l="textAreaLeft" t="textAreaTop" r="textAreaRight" b="textAreaBottom"/>
                          <a:pathLst>
                            <a:path w="21600" h="2344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43"/>
                              </a:lnTo>
                              <a:arcTo wR="3600" hR="3600" stAng="10800000" swAng="-5400000"/>
                              <a:lnTo>
                                <a:pt x="18000" y="2344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59760" bIns="-59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.95pt;margin-top:331.15pt;width:31.55pt;height:3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70600</wp:posOffset>
                </wp:positionH>
                <wp:positionV relativeFrom="paragraph">
                  <wp:posOffset>4197985</wp:posOffset>
                </wp:positionV>
                <wp:extent cx="403860" cy="173355"/>
                <wp:effectExtent l="0" t="635" r="1270" b="0"/>
                <wp:wrapNone/>
                <wp:docPr id="23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17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8pt;margin-top:330.55pt;width:31.75pt;height:13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2430780</wp:posOffset>
            </wp:positionH>
            <wp:positionV relativeFrom="paragraph">
              <wp:posOffset>5492115</wp:posOffset>
            </wp:positionV>
            <wp:extent cx="163195" cy="201930"/>
            <wp:effectExtent l="0" t="0" r="0" b="0"/>
            <wp:wrapNone/>
            <wp:docPr id="2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07" t="-157" r="-20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201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994400</wp:posOffset>
                </wp:positionH>
                <wp:positionV relativeFrom="paragraph">
                  <wp:posOffset>558165</wp:posOffset>
                </wp:positionV>
                <wp:extent cx="570230" cy="2957830"/>
                <wp:effectExtent l="5080" t="5080" r="5080" b="5080"/>
                <wp:wrapNone/>
                <wp:docPr id="25" name="Rectangle 23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240" cy="295776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38000"/>
                          </a:srgbClr>
                        </a:solidFill>
                        <a:ln w="9360">
                          <a:solidFill>
                            <a:srgbClr val="0d0d0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19" fillcolor="#a5a5a5" stroked="t" o:allowincell="f" style="position:absolute;margin-left:472pt;margin-top:43.95pt;width:44.85pt;height:232.85pt;mso-wrap-style:none;v-text-anchor:middle">
                <v:fill o:detectmouseclick="t" type="solid" color2="#5a5a5a" opacity="0.37"/>
                <v:stroke color="#0d0d0d" weight="9360" dashstyle="shortdot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059170</wp:posOffset>
                </wp:positionH>
                <wp:positionV relativeFrom="paragraph">
                  <wp:posOffset>3035300</wp:posOffset>
                </wp:positionV>
                <wp:extent cx="401320" cy="434975"/>
                <wp:effectExtent l="635" t="635" r="635" b="0"/>
                <wp:wrapNone/>
                <wp:docPr id="26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488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600"/>
                            <a:gd name="textAreaBottom" fmla="*/ 235800 h 246600"/>
                          </a:gdLst>
                          <a:ahLst/>
                          <a:rect l="textAreaLeft" t="textAreaTop" r="textAreaRight" b="textAreaBottom"/>
                          <a:pathLst>
                            <a:path w="21600" h="234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09"/>
                              </a:lnTo>
                              <a:arcTo wR="3600" hR="3600" stAng="10800000" swAng="-5400000"/>
                              <a:lnTo>
                                <a:pt x="18000" y="234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60480" bIns="-60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.1pt;margin-top:239pt;width:31.55pt;height:34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627120</wp:posOffset>
                </wp:positionH>
                <wp:positionV relativeFrom="paragraph">
                  <wp:posOffset>2786380</wp:posOffset>
                </wp:positionV>
                <wp:extent cx="173355" cy="266700"/>
                <wp:effectExtent l="73025" t="13335" r="73025" b="13970"/>
                <wp:wrapNone/>
                <wp:docPr id="27" name="Right Arrow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3520" cy="266760"/>
                        </a:xfrm>
                        <a:prstGeom prst="rightArrow">
                          <a:avLst>
                            <a:gd name="adj1" fmla="val 60944"/>
                            <a:gd name="adj2" fmla="val 27500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14" fillcolor="red" stroked="t" o:allowincell="f" style="position:absolute;margin-left:285.55pt;margin-top:219.4pt;width:13.6pt;height:20.95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152775</wp:posOffset>
                </wp:positionH>
                <wp:positionV relativeFrom="paragraph">
                  <wp:posOffset>3066415</wp:posOffset>
                </wp:positionV>
                <wp:extent cx="1102360" cy="300355"/>
                <wp:effectExtent l="0" t="1270" r="635" b="0"/>
                <wp:wrapNone/>
                <wp:docPr id="28" name="Rounded 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3.2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" fillcolor="#4f81bd" stroked="f" o:allowincell="f" style="position:absolute;margin-left:248.25pt;margin-top:241.45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3.2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967740</wp:posOffset>
                </wp:positionH>
                <wp:positionV relativeFrom="paragraph">
                  <wp:posOffset>1957705</wp:posOffset>
                </wp:positionV>
                <wp:extent cx="860425" cy="342900"/>
                <wp:effectExtent l="1270" t="635" r="0" b="635"/>
                <wp:wrapNone/>
                <wp:docPr id="29" name="Rounded 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" fillcolor="#4f81bd" stroked="f" o:allowincell="f" style="position:absolute;margin-left:76.2pt;margin-top:154.15pt;width:67.7pt;height:26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976630</wp:posOffset>
                </wp:positionH>
                <wp:positionV relativeFrom="paragraph">
                  <wp:posOffset>1929765</wp:posOffset>
                </wp:positionV>
                <wp:extent cx="1033780" cy="191770"/>
                <wp:effectExtent l="13335" t="19685" r="33020" b="20320"/>
                <wp:wrapNone/>
                <wp:docPr id="30" name="Right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920" cy="191880"/>
                        </a:xfrm>
                        <a:prstGeom prst="rightArrow">
                          <a:avLst>
                            <a:gd name="adj1" fmla="val 60944"/>
                            <a:gd name="adj2" fmla="val 115051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3" fillcolor="red" stroked="t" o:allowincell="f" style="position:absolute;margin-left:76.9pt;margin-top:151.95pt;width:81.3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2477770</wp:posOffset>
            </wp:positionH>
            <wp:positionV relativeFrom="paragraph">
              <wp:posOffset>1844040</wp:posOffset>
            </wp:positionV>
            <wp:extent cx="182880" cy="239395"/>
            <wp:effectExtent l="0" t="0" r="0" b="0"/>
            <wp:wrapNone/>
            <wp:docPr id="3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81" t="-133" r="-181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965835</wp:posOffset>
                </wp:positionH>
                <wp:positionV relativeFrom="paragraph">
                  <wp:posOffset>1339215</wp:posOffset>
                </wp:positionV>
                <wp:extent cx="153035" cy="725805"/>
                <wp:effectExtent l="635" t="635" r="0" b="0"/>
                <wp:wrapNone/>
                <wp:docPr id="32" name="Rounded Rectangle 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725760"/>
                        </a:xfrm>
                        <a:custGeom>
                          <a:avLst/>
                          <a:gdLst>
                            <a:gd name="textAreaLeft" fmla="*/ 3960 w 86760"/>
                            <a:gd name="textAreaRight" fmla="*/ 82800 w 86760"/>
                            <a:gd name="textAreaTop" fmla="*/ 3960 h 411480"/>
                            <a:gd name="textAreaBottom" fmla="*/ 407520 h 411480"/>
                          </a:gdLst>
                          <a:ahLst/>
                          <a:rect l="textAreaLeft" t="textAreaTop" r="textAreaRight" b="textAreaBottom"/>
                          <a:pathLst>
                            <a:path w="21600" h="1021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8509"/>
                              </a:lnTo>
                              <a:arcTo wR="3600" hR="3600" stAng="10800000" swAng="-5400000"/>
                              <a:lnTo>
                                <a:pt x="18000" y="1021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0" fillcolor="red" stroked="f" o:allowincell="f" style="position:absolute;margin-left:76.05pt;margin-top:105.45pt;width:12pt;height:57.1pt;mso-wrap-style:none;v-text-anchor:middle">
                <v:fill o:detectmouseclick="t" type="solid" color2="aqua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1884045</wp:posOffset>
            </wp:positionH>
            <wp:positionV relativeFrom="paragraph">
              <wp:posOffset>379095</wp:posOffset>
            </wp:positionV>
            <wp:extent cx="737235" cy="932815"/>
            <wp:effectExtent l="0" t="0" r="0" b="0"/>
            <wp:wrapNone/>
            <wp:docPr id="33" name="Picture 22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229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175000</wp:posOffset>
                </wp:positionH>
                <wp:positionV relativeFrom="paragraph">
                  <wp:posOffset>619760</wp:posOffset>
                </wp:positionV>
                <wp:extent cx="1064260" cy="464820"/>
                <wp:effectExtent l="5080" t="5080" r="5715" b="5715"/>
                <wp:wrapNone/>
                <wp:docPr id="34" name="Rounded Rectangle 2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4160" cy="464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f243e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  Metabolic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        Los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8" fillcolor="#0f243e" stroked="t" o:allowincell="f" style="position:absolute;margin-left:250pt;margin-top:48.8pt;width:83.75pt;height:3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  Metabolic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        Loss</w:t>
                      </w:r>
                    </w:p>
                  </w:txbxContent>
                </v:textbox>
                <v:fill o:detectmouseclick="t" type="solid" color2="#f0dbc1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30250</wp:posOffset>
                </wp:positionH>
                <wp:positionV relativeFrom="paragraph">
                  <wp:posOffset>453390</wp:posOffset>
                </wp:positionV>
                <wp:extent cx="626745" cy="573405"/>
                <wp:effectExtent l="0" t="0" r="0" b="0"/>
                <wp:wrapNone/>
                <wp:docPr id="35" name="Group 22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12" name="Picture 8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9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0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1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2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13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4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5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16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17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18" descr=""/>
                          <pic:cNvPicPr/>
                        </pic:nvPicPr>
                        <pic:blipFill>
                          <a:blip r:embed="rId39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19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49" style="position:absolute;margin-left:57.5pt;margin-top:35.7pt;width:49.35pt;height:45.15pt" coordorigin="1150,714" coordsize="987,903">
                <v:shape id="shape_0" ID="Picture 8" stroked="f" o:allowincell="f" style="position:absolute;left:1150;top:714;width:249;height:296;mso-wrap-style:none;v-text-anchor:middle" type="_x0000_t75">
                  <v:imagedata r:id="rId41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395;top:714;width:249;height:296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641;top:717;width:249;height:296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887;top:717;width:249;height:296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1150;top:1015;width:249;height:296;mso-wrap-style:none;v-text-anchor:middle" type="_x0000_t75">
                  <v:imagedata r:id="rId45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395;top:1015;width:249;height:296;mso-wrap-style:none;v-text-anchor:middle" type="_x0000_t75">
                  <v:imagedata r:id="rId46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641;top:1018;width:249;height:296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887;top:1018;width:249;height:296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1150;top:1316;width:249;height:296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395;top:1316;width:249;height:296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641;top:1320;width:249;height:296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887;top:1320;width:249;height:296;mso-wrap-style:none;v-text-anchor:middle" type="_x0000_t75">
                  <v:imagedata r:id="rId5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497330</wp:posOffset>
                </wp:positionH>
                <wp:positionV relativeFrom="paragraph">
                  <wp:posOffset>580390</wp:posOffset>
                </wp:positionV>
                <wp:extent cx="48260" cy="530225"/>
                <wp:effectExtent l="0" t="635" r="1270" b="0"/>
                <wp:wrapNone/>
                <wp:docPr id="36" name="AutoShape 2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530280"/>
                        </a:xfrm>
                        <a:custGeom>
                          <a:avLst/>
                          <a:gdLst>
                            <a:gd name="textAreaLeft" fmla="*/ 1080 w 27360"/>
                            <a:gd name="textAreaRight" fmla="*/ 26280 w 27360"/>
                            <a:gd name="textAreaTop" fmla="*/ 1080 h 300600"/>
                            <a:gd name="textAreaBottom" fmla="*/ 299520 h 300600"/>
                          </a:gdLst>
                          <a:ahLst/>
                          <a:rect l="textAreaLeft" t="textAreaTop" r="textAreaRight" b="textAreaBottom"/>
                          <a:pathLst>
                            <a:path w="21600" h="23451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30914"/>
                              </a:lnTo>
                              <a:arcTo wR="3600" hR="3600" stAng="10800000" swAng="-5400000"/>
                              <a:lnTo>
                                <a:pt x="18000" y="23451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14" fillcolor="#0070c0" stroked="f" o:allowincell="f" style="position:absolute;margin-left:117.9pt;margin-top:45.7pt;width:3.75pt;height:41.7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526540</wp:posOffset>
                </wp:positionH>
                <wp:positionV relativeFrom="paragraph">
                  <wp:posOffset>668655</wp:posOffset>
                </wp:positionV>
                <wp:extent cx="419100" cy="353060"/>
                <wp:effectExtent l="28575" t="0" r="29210" b="635"/>
                <wp:wrapNone/>
                <wp:docPr id="37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353160"/>
                        </a:xfrm>
                        <a:prstGeom prst="rightArrow">
                          <a:avLst>
                            <a:gd name="adj1" fmla="val 64722"/>
                            <a:gd name="adj2" fmla="val 0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120.2pt;margin-top:52.65pt;width:32.95pt;height:27.7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335145</wp:posOffset>
                </wp:positionH>
                <wp:positionV relativeFrom="paragraph">
                  <wp:posOffset>1487170</wp:posOffset>
                </wp:positionV>
                <wp:extent cx="55880" cy="1324610"/>
                <wp:effectExtent l="0" t="0" r="635" b="635"/>
                <wp:wrapNone/>
                <wp:docPr id="38" name="Rounded 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444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0960"/>
                            <a:gd name="textAreaBottom" fmla="*/ 749520 h 750960"/>
                          </a:gdLst>
                          <a:ahLst/>
                          <a:rect l="textAreaLeft" t="textAreaTop" r="textAreaRight" b="textAreaBottom"/>
                          <a:pathLst>
                            <a:path w="21600" h="50650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2908"/>
                              </a:lnTo>
                              <a:arcTo wR="3600" hR="3600" stAng="10800000" swAng="-5400000"/>
                              <a:lnTo>
                                <a:pt x="18000" y="50650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4" fillcolor="#0070c0" stroked="f" o:allowincell="f" style="position:absolute;margin-left:341.35pt;margin-top:117.1pt;width:4.35pt;height:104.2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939030</wp:posOffset>
                </wp:positionH>
                <wp:positionV relativeFrom="paragraph">
                  <wp:posOffset>2450465</wp:posOffset>
                </wp:positionV>
                <wp:extent cx="415925" cy="462915"/>
                <wp:effectExtent l="635" t="635" r="0" b="0"/>
                <wp:wrapNone/>
                <wp:docPr id="39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8.9pt;margin-top:192.95pt;width:32.7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936490</wp:posOffset>
                </wp:positionH>
                <wp:positionV relativeFrom="paragraph">
                  <wp:posOffset>2450465</wp:posOffset>
                </wp:positionV>
                <wp:extent cx="418465" cy="160020"/>
                <wp:effectExtent l="635" t="635" r="0" b="635"/>
                <wp:wrapNone/>
                <wp:docPr id="40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8.7pt;margin-top:192.9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942205</wp:posOffset>
                </wp:positionH>
                <wp:positionV relativeFrom="paragraph">
                  <wp:posOffset>1878965</wp:posOffset>
                </wp:positionV>
                <wp:extent cx="415290" cy="462915"/>
                <wp:effectExtent l="0" t="635" r="635" b="0"/>
                <wp:wrapNone/>
                <wp:docPr id="4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9.15pt;margin-top:147.9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943475</wp:posOffset>
                </wp:positionH>
                <wp:positionV relativeFrom="paragraph">
                  <wp:posOffset>1878965</wp:posOffset>
                </wp:positionV>
                <wp:extent cx="418465" cy="160020"/>
                <wp:effectExtent l="635" t="0" r="0" b="635"/>
                <wp:wrapNone/>
                <wp:docPr id="42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9.25pt;margin-top:147.9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942840</wp:posOffset>
                </wp:positionH>
                <wp:positionV relativeFrom="paragraph">
                  <wp:posOffset>1309370</wp:posOffset>
                </wp:positionV>
                <wp:extent cx="415290" cy="462915"/>
                <wp:effectExtent l="0" t="635" r="635" b="635"/>
                <wp:wrapNone/>
                <wp:docPr id="43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9.2pt;margin-top:103.1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940300</wp:posOffset>
                </wp:positionH>
                <wp:positionV relativeFrom="paragraph">
                  <wp:posOffset>1309370</wp:posOffset>
                </wp:positionV>
                <wp:extent cx="418465" cy="160655"/>
                <wp:effectExtent l="635" t="635" r="0" b="0"/>
                <wp:wrapNone/>
                <wp:docPr id="4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9pt;margin-top:103.1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6214110</wp:posOffset>
                </wp:positionH>
                <wp:positionV relativeFrom="paragraph">
                  <wp:posOffset>3507740</wp:posOffset>
                </wp:positionV>
                <wp:extent cx="133350" cy="133985"/>
                <wp:effectExtent l="25400" t="5080" r="24765" b="6350"/>
                <wp:wrapNone/>
                <wp:docPr id="45" name="Right Arrow 5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5400000">
                          <a:off x="0" y="0"/>
                          <a:ext cx="133200" cy="133920"/>
                        </a:xfrm>
                        <a:prstGeom prst="rightArrow">
                          <a:avLst>
                            <a:gd name="adj1" fmla="val 50000"/>
                            <a:gd name="adj2" fmla="val 20051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54" fillcolor="#7f7f7f" stroked="t" o:allowincell="f" style="position:absolute;margin-left:489.25pt;margin-top:276.2pt;width:10.45pt;height:10.5pt;flip:y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424805</wp:posOffset>
                </wp:positionH>
                <wp:positionV relativeFrom="paragraph">
                  <wp:posOffset>1395095</wp:posOffset>
                </wp:positionV>
                <wp:extent cx="55880" cy="1514475"/>
                <wp:effectExtent l="0" t="635" r="635" b="0"/>
                <wp:wrapNone/>
                <wp:docPr id="46" name="Rounded 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452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600"/>
                            <a:gd name="textAreaBottom" fmla="*/ 857160 h 858600"/>
                          </a:gdLst>
                          <a:ahLst/>
                          <a:rect l="textAreaLeft" t="textAreaTop" r="textAreaRight" b="textAreaBottom"/>
                          <a:pathLst>
                            <a:path w="21600" h="57907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474"/>
                              </a:lnTo>
                              <a:arcTo wR="3600" hR="3600" stAng="10800000" swAng="-5400000"/>
                              <a:lnTo>
                                <a:pt x="18000" y="57907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3" fillcolor="#0070c0" stroked="f" o:allowincell="f" style="position:absolute;margin-left:427.15pt;margin-top:109.85pt;width:4.35pt;height:119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391025</wp:posOffset>
                </wp:positionH>
                <wp:positionV relativeFrom="paragraph">
                  <wp:posOffset>1995170</wp:posOffset>
                </wp:positionV>
                <wp:extent cx="434340" cy="283210"/>
                <wp:effectExtent l="29210" t="62865" r="44450" b="64135"/>
                <wp:wrapNone/>
                <wp:docPr id="47" name="Right Arrow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6" fillcolor="#0070c0" stroked="t" o:allowincell="f" style="position:absolute;margin-left:345.75pt;margin-top:157.1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494020</wp:posOffset>
                </wp:positionH>
                <wp:positionV relativeFrom="paragraph">
                  <wp:posOffset>1987550</wp:posOffset>
                </wp:positionV>
                <wp:extent cx="434340" cy="283210"/>
                <wp:effectExtent l="29210" t="62865" r="44450" b="64135"/>
                <wp:wrapNone/>
                <wp:docPr id="48" name="Right Arrow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50000"/>
                            <a:gd name="adj2" fmla="val 5726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" fillcolor="#0070c0" stroked="t" o:allowincell="f" style="position:absolute;margin-left:432.6pt;margin-top:156.5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35145</wp:posOffset>
                </wp:positionH>
                <wp:positionV relativeFrom="paragraph">
                  <wp:posOffset>3080385</wp:posOffset>
                </wp:positionV>
                <wp:extent cx="50165" cy="315595"/>
                <wp:effectExtent l="635" t="1270" r="0" b="0"/>
                <wp:wrapNone/>
                <wp:docPr id="49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41.35pt;margin-top:242.5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483860</wp:posOffset>
                </wp:positionH>
                <wp:positionV relativeFrom="paragraph">
                  <wp:posOffset>3087370</wp:posOffset>
                </wp:positionV>
                <wp:extent cx="434340" cy="280670"/>
                <wp:effectExtent l="28575" t="62865" r="44450" b="64135"/>
                <wp:wrapNone/>
                <wp:docPr id="50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31.8pt;margin-top:243.1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87215</wp:posOffset>
                </wp:positionH>
                <wp:positionV relativeFrom="paragraph">
                  <wp:posOffset>3144520</wp:posOffset>
                </wp:positionV>
                <wp:extent cx="1083310" cy="182880"/>
                <wp:effectExtent l="5080" t="5080" r="5080" b="5080"/>
                <wp:wrapNone/>
                <wp:docPr id="51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240" cy="18288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45.45pt;margin-top:247.6pt;width:85.25pt;height:14.35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424805</wp:posOffset>
                </wp:positionH>
                <wp:positionV relativeFrom="paragraph">
                  <wp:posOffset>647065</wp:posOffset>
                </wp:positionV>
                <wp:extent cx="49530" cy="409575"/>
                <wp:effectExtent l="0" t="635" r="635" b="0"/>
                <wp:wrapNone/>
                <wp:docPr id="52" name="Rounded Rectangle 5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4" fillcolor="#0070c0" stroked="f" o:allowincell="f" style="position:absolute;margin-left:427.15pt;margin-top:50.95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335145</wp:posOffset>
                </wp:positionH>
                <wp:positionV relativeFrom="paragraph">
                  <wp:posOffset>647065</wp:posOffset>
                </wp:positionV>
                <wp:extent cx="49530" cy="409575"/>
                <wp:effectExtent l="0" t="635" r="635" b="0"/>
                <wp:wrapNone/>
                <wp:docPr id="53" name="Rounded Rectangle 2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2" fillcolor="#0070c0" stroked="f" o:allowincell="f" style="position:absolute;margin-left:341.35pt;margin-top:50.95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065520</wp:posOffset>
                </wp:positionH>
                <wp:positionV relativeFrom="paragraph">
                  <wp:posOffset>1895475</wp:posOffset>
                </wp:positionV>
                <wp:extent cx="415925" cy="462915"/>
                <wp:effectExtent l="635" t="635" r="635" b="0"/>
                <wp:wrapNone/>
                <wp:docPr id="54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.6pt;margin-top:149.25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062980</wp:posOffset>
                </wp:positionH>
                <wp:positionV relativeFrom="paragraph">
                  <wp:posOffset>1895475</wp:posOffset>
                </wp:positionV>
                <wp:extent cx="418465" cy="160020"/>
                <wp:effectExtent l="635" t="0" r="0" b="635"/>
                <wp:wrapNone/>
                <wp:docPr id="55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7.4pt;margin-top:149.2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6082665</wp:posOffset>
                </wp:positionH>
                <wp:positionV relativeFrom="paragraph">
                  <wp:posOffset>641350</wp:posOffset>
                </wp:positionV>
                <wp:extent cx="415925" cy="462915"/>
                <wp:effectExtent l="635" t="635" r="0" b="0"/>
                <wp:wrapNone/>
                <wp:docPr id="56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8.95pt;margin-top:50.5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6079490</wp:posOffset>
                </wp:positionH>
                <wp:positionV relativeFrom="paragraph">
                  <wp:posOffset>623570</wp:posOffset>
                </wp:positionV>
                <wp:extent cx="419100" cy="160020"/>
                <wp:effectExtent l="0" t="0" r="1270" b="635"/>
                <wp:wrapNone/>
                <wp:docPr id="57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8.7pt;margin-top:49.1pt;width:32.9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940935</wp:posOffset>
                </wp:positionH>
                <wp:positionV relativeFrom="paragraph">
                  <wp:posOffset>609600</wp:posOffset>
                </wp:positionV>
                <wp:extent cx="415290" cy="462915"/>
                <wp:effectExtent l="0" t="635" r="635" b="0"/>
                <wp:wrapNone/>
                <wp:docPr id="58" name="Rounded Rectangle 7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4" fillcolor="#0070c0" stroked="f" o:allowincell="f" style="position:absolute;margin-left:389.05pt;margin-top:48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939665</wp:posOffset>
                </wp:positionH>
                <wp:positionV relativeFrom="paragraph">
                  <wp:posOffset>604520</wp:posOffset>
                </wp:positionV>
                <wp:extent cx="418465" cy="160020"/>
                <wp:effectExtent l="635" t="635" r="0" b="635"/>
                <wp:wrapNone/>
                <wp:docPr id="59" name="Rounded Rectangle 7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5" fillcolor="#002060" stroked="f" o:allowincell="f" style="position:absolute;margin-left:388.95pt;margin-top:47.6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049010</wp:posOffset>
                </wp:positionH>
                <wp:positionV relativeFrom="paragraph">
                  <wp:posOffset>3023235</wp:posOffset>
                </wp:positionV>
                <wp:extent cx="418465" cy="160020"/>
                <wp:effectExtent l="635" t="0" r="0" b="635"/>
                <wp:wrapNone/>
                <wp:docPr id="60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6.3pt;margin-top:238.0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150870</wp:posOffset>
                </wp:positionH>
                <wp:positionV relativeFrom="paragraph">
                  <wp:posOffset>1146810</wp:posOffset>
                </wp:positionV>
                <wp:extent cx="1099820" cy="1684655"/>
                <wp:effectExtent l="0" t="0" r="0" b="0"/>
                <wp:wrapNone/>
                <wp:docPr id="61" name="Group 25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84800"/>
                          <a:chOff x="0" y="0"/>
                          <a:chExt cx="1099800" cy="168480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0.9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41.0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760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15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9.8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8420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16"/>
                                  <w:sz w:val="18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>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 xml:space="preserve"> 13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760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120"/>
                              <a:gd name="textAreaBottom" fmla="*/ 948600 h 951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07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472"/>
                                </a:lnTo>
                                <a:arcTo wR="3600" hR="3600" stAng="10800000" swAng="-5400000"/>
                                <a:lnTo>
                                  <a:pt x="18000" y="37807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56" style="position:absolute;margin-left:248.1pt;margin-top:90.3pt;width:86.6pt;height:132.65pt" coordorigin="4962,1806" coordsize="1732,2653">
                <v:roundrect id="shape_0" ID="Rounded Rectangle 15" fillcolor="#4f81bd" stroked="f" o:allowincell="f" style="position:absolute;left:5049;top:3438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0.9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6" fillcolor="#4f81bd" stroked="f" o:allowincell="f" style="position:absolute;left:5049;top:2354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41.0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7" fillcolor="#4f81bd" stroked="f" o:allowincell="f" style="position:absolute;left:5049;top:2889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15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8" fillcolor="#262626" stroked="f" o:allowincell="f" style="position:absolute;left:4962;top:1819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9.8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19" fillcolor="#4f81bd" stroked="f" o:allowincell="f" style="position:absolute;left:4962;top:3986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16"/>
                            <w:sz w:val="18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>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 xml:space="preserve"> 13.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0" fillcolor="red" stroked="f" o:allowincell="f" style="position:absolute;left:4962;top:1806;width:149;height:264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610485</wp:posOffset>
                </wp:positionH>
                <wp:positionV relativeFrom="paragraph">
                  <wp:posOffset>587375</wp:posOffset>
                </wp:positionV>
                <wp:extent cx="50165" cy="529590"/>
                <wp:effectExtent l="635" t="0" r="0" b="1270"/>
                <wp:wrapNone/>
                <wp:docPr id="62" name="AutoShape 4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2956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300240"/>
                            <a:gd name="textAreaBottom" fmla="*/ 299160 h 300240"/>
                          </a:gdLst>
                          <a:ahLst/>
                          <a:rect l="textAreaLeft" t="textAreaTop" r="textAreaRight" b="textAreaBottom"/>
                          <a:pathLst>
                            <a:path w="21600" h="22545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21850"/>
                              </a:lnTo>
                              <a:arcTo wR="3600" hR="3600" stAng="10800000" swAng="-5400000"/>
                              <a:lnTo>
                                <a:pt x="18000" y="22545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416" fillcolor="#0070c0" stroked="f" o:allowincell="f" style="position:absolute;margin-left:205.55pt;margin-top:46.25pt;width:3.9pt;height:41.6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640965</wp:posOffset>
                </wp:positionH>
                <wp:positionV relativeFrom="paragraph">
                  <wp:posOffset>710565</wp:posOffset>
                </wp:positionV>
                <wp:extent cx="432435" cy="283210"/>
                <wp:effectExtent l="29210" t="63500" r="43815" b="64135"/>
                <wp:wrapNone/>
                <wp:docPr id="63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207.95pt;margin-top:55.9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387215</wp:posOffset>
                </wp:positionH>
                <wp:positionV relativeFrom="paragraph">
                  <wp:posOffset>710565</wp:posOffset>
                </wp:positionV>
                <wp:extent cx="433070" cy="283210"/>
                <wp:effectExtent l="28575" t="62865" r="44450" b="64135"/>
                <wp:wrapNone/>
                <wp:docPr id="64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080" cy="283320"/>
                        </a:xfrm>
                        <a:prstGeom prst="rightArrow">
                          <a:avLst>
                            <a:gd name="adj1" fmla="val 50000"/>
                            <a:gd name="adj2" fmla="val 5707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345.45pt;margin-top:55.95pt;width:34.0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495925</wp:posOffset>
                </wp:positionH>
                <wp:positionV relativeFrom="paragraph">
                  <wp:posOffset>710565</wp:posOffset>
                </wp:positionV>
                <wp:extent cx="432435" cy="283210"/>
                <wp:effectExtent l="29210" t="63500" r="43815" b="64135"/>
                <wp:wrapNone/>
                <wp:docPr id="65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32.75pt;margin-top:55.9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1574800</wp:posOffset>
                </wp:positionH>
                <wp:positionV relativeFrom="paragraph">
                  <wp:posOffset>1875155</wp:posOffset>
                </wp:positionV>
                <wp:extent cx="3857625" cy="295275"/>
                <wp:effectExtent l="866140" t="1270" r="918210" b="0"/>
                <wp:wrapNone/>
                <wp:docPr id="66" name="Rounded Rectangle 2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5776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Status quo Scenario 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2" fillcolor="#002060" stroked="f" o:allowincell="f" style="position:absolute;margin-left:-124.05pt;margin-top:147.65pt;width:303.7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Status quo Scenario 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859020</wp:posOffset>
                </wp:positionH>
                <wp:positionV relativeFrom="paragraph">
                  <wp:posOffset>4906010</wp:posOffset>
                </wp:positionV>
                <wp:extent cx="415290" cy="462915"/>
                <wp:effectExtent l="0" t="635" r="635" b="0"/>
                <wp:wrapNone/>
                <wp:docPr id="67" name="Rounded Rectangle 7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7" fillcolor="#00b050" stroked="f" o:allowincell="f" style="position:absolute;margin-left:382.6pt;margin-top:386.3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859020</wp:posOffset>
                </wp:positionH>
                <wp:positionV relativeFrom="paragraph">
                  <wp:posOffset>4906010</wp:posOffset>
                </wp:positionV>
                <wp:extent cx="417830" cy="160020"/>
                <wp:effectExtent l="0" t="635" r="635" b="635"/>
                <wp:wrapNone/>
                <wp:docPr id="68" name="Rounded Rectangle 7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8" fillcolor="#002060" stroked="f" o:allowincell="f" style="position:absolute;margin-left:382.6pt;margin-top:386.3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859020</wp:posOffset>
                </wp:positionH>
                <wp:positionV relativeFrom="paragraph">
                  <wp:posOffset>5471795</wp:posOffset>
                </wp:positionV>
                <wp:extent cx="415290" cy="462915"/>
                <wp:effectExtent l="0" t="635" r="635" b="0"/>
                <wp:wrapNone/>
                <wp:docPr id="69" name="Rounded Rectangle 7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2" fillcolor="#00b050" stroked="f" o:allowincell="f" style="position:absolute;margin-left:382.6pt;margin-top:430.8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4859020</wp:posOffset>
                </wp:positionH>
                <wp:positionV relativeFrom="paragraph">
                  <wp:posOffset>5471795</wp:posOffset>
                </wp:positionV>
                <wp:extent cx="417830" cy="160020"/>
                <wp:effectExtent l="0" t="0" r="635" b="635"/>
                <wp:wrapNone/>
                <wp:docPr id="70" name="Rounded Rectangle 7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3" fillcolor="#002060" stroked="f" o:allowincell="f" style="position:absolute;margin-left:382.6pt;margin-top:430.85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859020</wp:posOffset>
                </wp:positionH>
                <wp:positionV relativeFrom="paragraph">
                  <wp:posOffset>6055360</wp:posOffset>
                </wp:positionV>
                <wp:extent cx="415290" cy="462915"/>
                <wp:effectExtent l="0" t="635" r="635" b="0"/>
                <wp:wrapNone/>
                <wp:docPr id="71" name="Rounded Rectangle 7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1" fillcolor="#00b050" stroked="f" o:allowincell="f" style="position:absolute;margin-left:382.6pt;margin-top:476.8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854575</wp:posOffset>
                </wp:positionH>
                <wp:positionV relativeFrom="paragraph">
                  <wp:posOffset>6055360</wp:posOffset>
                </wp:positionV>
                <wp:extent cx="418465" cy="160020"/>
                <wp:effectExtent l="635" t="635" r="0" b="635"/>
                <wp:wrapNone/>
                <wp:docPr id="72" name="Rounded Rectangle 7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2" fillcolor="#002060" stroked="f" o:allowincell="f" style="position:absolute;margin-left:382.25pt;margin-top:476.8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68655</wp:posOffset>
                </wp:positionH>
                <wp:positionV relativeFrom="paragraph">
                  <wp:posOffset>3409950</wp:posOffset>
                </wp:positionV>
                <wp:extent cx="1531620" cy="1219835"/>
                <wp:effectExtent l="5080" t="5715" r="5080" b="4445"/>
                <wp:wrapNone/>
                <wp:docPr id="73" name="Rectangle 2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800" cy="121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d0d0d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79" fillcolor="white" stroked="t" o:allowincell="f" style="position:absolute;margin-left:52.65pt;margin-top:268.5pt;width:120.55pt;height:96pt;mso-wrap-style:none;v-text-anchor:middle">
                <v:fill o:detectmouseclick="t" type="solid" color2="black"/>
                <v:stroke color="#0d0d0d" weight="9360" dashstyle="longdash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725170</wp:posOffset>
                </wp:positionH>
                <wp:positionV relativeFrom="paragraph">
                  <wp:posOffset>3800475</wp:posOffset>
                </wp:positionV>
                <wp:extent cx="485140" cy="462915"/>
                <wp:effectExtent l="635" t="635" r="0" b="0"/>
                <wp:wrapNone/>
                <wp:docPr id="74" name="Group 79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80" cy="462960"/>
                          <a:chOff x="0" y="0"/>
                          <a:chExt cx="485280" cy="462960"/>
                        </a:xfrm>
                      </wpg:grpSpPr>
                      <wps:wsp>
                        <wps:cNvSpPr/>
                        <wps:spPr>
                          <a:xfrm>
                            <a:off x="2520" y="0"/>
                            <a:ext cx="415440" cy="462960"/>
                          </a:xfrm>
                          <a:custGeom>
                            <a:avLst/>
                            <a:gdLst>
                              <a:gd name="textAreaLeft" fmla="*/ 11160 w 235440"/>
                              <a:gd name="textAreaRight" fmla="*/ 224280 w 235440"/>
                              <a:gd name="textAreaTop" fmla="*/ 11160 h 262440"/>
                              <a:gd name="textAreaBottom" fmla="*/ 251280 h 262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407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473"/>
                                </a:lnTo>
                                <a:arcTo wR="3600" hR="3600" stAng="10800000" swAng="-5400000"/>
                                <a:lnTo>
                                  <a:pt x="18000" y="2407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7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33480" bIns="-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6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E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320" y="158040"/>
                            <a:ext cx="3322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 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(22,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96" style="position:absolute;margin-left:57.1pt;margin-top:299.25pt;width:38.2pt;height:36.45pt" coordorigin="1142,5985" coordsize="764,729">
                <v:roundrect id="shape_0" ID="Rounded Rectangle 2" fillcolor="#0070c0" stroked="f" o:allowincell="f" style="position:absolute;left:1146;top:5985;width:653;height:7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8f3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1142;top:5985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 id="shape_0" stroked="f" o:allowincell="f" style="position:absolute;left:1273;top:5987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E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8;top:6234;width:52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 2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(22,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070610</wp:posOffset>
                </wp:positionH>
                <wp:positionV relativeFrom="paragraph">
                  <wp:posOffset>3638550</wp:posOffset>
                </wp:positionV>
                <wp:extent cx="309245" cy="262255"/>
                <wp:effectExtent l="0" t="9525" r="0" b="38100"/>
                <wp:wrapNone/>
                <wp:docPr id="75" name="Elbow Connector 227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9600" cy="262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Elbow Connector 2275" stroked="t" o:allowincell="f" style="position:absolute;margin-left:84.3pt;margin-top:286.5pt;width:24.25pt;height:20.65pt;flip:x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070610</wp:posOffset>
                </wp:positionH>
                <wp:positionV relativeFrom="paragraph">
                  <wp:posOffset>4066540</wp:posOffset>
                </wp:positionV>
                <wp:extent cx="309245" cy="2540"/>
                <wp:effectExtent l="0" t="38100" r="0" b="35560"/>
                <wp:wrapNone/>
                <wp:docPr id="76" name="Elbow Connector 22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8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4" stroked="t" o:allowincell="f" style="position:absolute;margin-left:84.3pt;margin-top:320.2pt;width:24.25pt;height:0.1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070610</wp:posOffset>
                </wp:positionH>
                <wp:positionV relativeFrom="paragraph">
                  <wp:posOffset>4203065</wp:posOffset>
                </wp:positionV>
                <wp:extent cx="309245" cy="226695"/>
                <wp:effectExtent l="0" t="38100" r="0" b="9525"/>
                <wp:wrapNone/>
                <wp:docPr id="77" name="Elbow Connector 22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27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3" stroked="t" o:allowincell="f" style="position:absolute;margin-left:84.3pt;margin-top:330.95pt;width:24.25pt;height:17.8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96265</wp:posOffset>
                </wp:positionH>
                <wp:positionV relativeFrom="paragraph">
                  <wp:posOffset>3309620</wp:posOffset>
                </wp:positionV>
                <wp:extent cx="670560" cy="220345"/>
                <wp:effectExtent l="5080" t="5715" r="5715" b="5080"/>
                <wp:wrapNone/>
                <wp:docPr id="78" name="Rounded Rectangle 7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680" cy="220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d0d0d"/>
                        </a:solidFill>
                        <a:ln w="9360">
                          <a:solidFill>
                            <a:srgbClr val="0d0d0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Calibri"/>
                                <w:color w:val="FFFFFF"/>
                                <w:lang w:val="en-US" w:bidi="ar-SA"/>
                              </w:rPr>
                              <w:t>Legend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5" fillcolor="#0d0d0d" stroked="t" o:allowincell="f" style="position:absolute;margin-left:46.95pt;margin-top:260.6pt;width:52.75pt;height:1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Calibri"/>
                          <w:color w:val="FFFFFF"/>
                          <w:lang w:val="en-US" w:bidi="ar-SA"/>
                        </w:rPr>
                        <w:t>Legend</w:t>
                      </w:r>
                    </w:p>
                  </w:txbxContent>
                </v:textbox>
                <v:fill o:detectmouseclick="t" type="solid" color2="#f2f2f2"/>
                <v:stroke color="#0d0d0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6064250</wp:posOffset>
                </wp:positionH>
                <wp:positionV relativeFrom="paragraph">
                  <wp:posOffset>5081905</wp:posOffset>
                </wp:positionV>
                <wp:extent cx="415290" cy="463550"/>
                <wp:effectExtent l="0" t="0" r="635" b="635"/>
                <wp:wrapNone/>
                <wp:docPr id="79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368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800"/>
                            <a:gd name="textAreaBottom" fmla="*/ 251640 h 262800"/>
                          </a:gdLst>
                          <a:ahLst/>
                          <a:rect l="textAreaLeft" t="textAreaTop" r="textAreaRight" b="textAreaBottom"/>
                          <a:pathLst>
                            <a:path w="21600" h="24106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506"/>
                              </a:lnTo>
                              <a:arcTo wR="3600" hR="3600" stAng="10800000" swAng="-5400000"/>
                              <a:lnTo>
                                <a:pt x="18000" y="24106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120" bIns="-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.5pt;margin-top:400.15pt;width:32.65pt;height:36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6061075</wp:posOffset>
                </wp:positionH>
                <wp:positionV relativeFrom="paragraph">
                  <wp:posOffset>5081905</wp:posOffset>
                </wp:positionV>
                <wp:extent cx="418465" cy="160655"/>
                <wp:effectExtent l="635" t="635" r="0" b="0"/>
                <wp:wrapNone/>
                <wp:docPr id="80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7.25pt;margin-top:400.15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122">
            <wp:simplePos x="0" y="0"/>
            <wp:positionH relativeFrom="column">
              <wp:posOffset>2626995</wp:posOffset>
            </wp:positionH>
            <wp:positionV relativeFrom="paragraph">
              <wp:posOffset>5492115</wp:posOffset>
            </wp:positionV>
            <wp:extent cx="163195" cy="201930"/>
            <wp:effectExtent l="0" t="0" r="0" b="0"/>
            <wp:wrapNone/>
            <wp:docPr id="8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07" t="-157" r="-20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201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50610</wp:posOffset>
                </wp:positionH>
                <wp:positionV relativeFrom="paragraph">
                  <wp:posOffset>3669665</wp:posOffset>
                </wp:positionV>
                <wp:extent cx="387985" cy="154305"/>
                <wp:effectExtent l="0" t="0" r="0" b="0"/>
                <wp:wrapNone/>
                <wp:docPr id="8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288.95pt;mso-position-vertical-relative:text;margin-left:484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156960</wp:posOffset>
                </wp:positionH>
                <wp:positionV relativeFrom="paragraph">
                  <wp:posOffset>3876675</wp:posOffset>
                </wp:positionV>
                <wp:extent cx="320675" cy="220345"/>
                <wp:effectExtent l="0" t="0" r="0" b="0"/>
                <wp:wrapNone/>
                <wp:docPr id="8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62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305.25pt;mso-position-vertical-relative:text;margin-left:48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62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15610</wp:posOffset>
                </wp:positionH>
                <wp:positionV relativeFrom="paragraph">
                  <wp:posOffset>3816985</wp:posOffset>
                </wp:positionV>
                <wp:extent cx="561975" cy="218440"/>
                <wp:effectExtent l="0" t="0" r="0" b="0"/>
                <wp:wrapNone/>
                <wp:docPr id="84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18440"/>
                        </a:xfrm>
                        <a:prstGeom prst="rect"/>
                        <a:solidFill>
                          <a:srgbClr val="FFFFFF">
                            <a:alpha val="8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EE2-O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7.2pt;mso-wrap-distance-left:9.05pt;mso-wrap-distance-right:9.05pt;mso-wrap-distance-top:0pt;mso-wrap-distance-bottom:0pt;margin-top:300.55pt;mso-position-vertical-relative:text;margin-left:434.3pt;mso-position-horizontal-relative:text">
                <v:fill opacity="52428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EE2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41375</wp:posOffset>
                </wp:positionH>
                <wp:positionV relativeFrom="paragraph">
                  <wp:posOffset>4908550</wp:posOffset>
                </wp:positionV>
                <wp:extent cx="470535" cy="401955"/>
                <wp:effectExtent l="0" t="0" r="0" b="0"/>
                <wp:wrapNone/>
                <wp:docPr id="8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386.5pt;mso-position-vertical-relative:text;margin-left:66.2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28"/>
                          <w:szCs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18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7700</wp:posOffset>
                </wp:positionH>
                <wp:positionV relativeFrom="paragraph">
                  <wp:posOffset>5972175</wp:posOffset>
                </wp:positionV>
                <wp:extent cx="1395730" cy="1050925"/>
                <wp:effectExtent l="0" t="0" r="0" b="0"/>
                <wp:wrapNone/>
                <wp:docPr id="86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5730" cy="105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Contraceptive Profile Adopte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100% Male Condom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9pt;height:82.75pt;mso-wrap-distance-left:9.05pt;mso-wrap-distance-right:9.05pt;mso-wrap-distance-top:0pt;mso-wrap-distance-bottom:0pt;margin-top:470.25pt;mso-position-vertical-relative:text;margin-left:51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  <w:t xml:space="preserve">Contraceptive Profile Adopted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>100% Male Condoms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i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80235</wp:posOffset>
                </wp:positionH>
                <wp:positionV relativeFrom="paragraph">
                  <wp:posOffset>5749290</wp:posOffset>
                </wp:positionV>
                <wp:extent cx="1483360" cy="620395"/>
                <wp:effectExtent l="0" t="0" r="0" b="0"/>
                <wp:wrapNone/>
                <wp:docPr id="8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452.7pt;mso-position-vertical-relative:text;margin-left:148.0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20"/>
                        </w:rPr>
                        <w:t>18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554980</wp:posOffset>
                </wp:positionH>
                <wp:positionV relativeFrom="paragraph">
                  <wp:posOffset>4362450</wp:posOffset>
                </wp:positionV>
                <wp:extent cx="499745" cy="218440"/>
                <wp:effectExtent l="0" t="0" r="0" b="0"/>
                <wp:wrapNone/>
                <wp:docPr id="8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18440"/>
                        </a:xfrm>
                        <a:prstGeom prst="rect"/>
                        <a:solidFill>
                          <a:srgbClr val="FFFFFF">
                            <a:alpha val="7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M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35pt;height:17.2pt;mso-wrap-distance-left:9.05pt;mso-wrap-distance-right:9.05pt;mso-wrap-distance-top:0pt;mso-wrap-distance-bottom:0pt;margin-top:343.5pt;mso-position-vertical-relative:text;margin-left:437.4pt;mso-position-horizontal-relative:text">
                <v:fill opacity="45874.5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 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M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157595</wp:posOffset>
                </wp:positionH>
                <wp:positionV relativeFrom="paragraph">
                  <wp:posOffset>4198620</wp:posOffset>
                </wp:positionV>
                <wp:extent cx="387985" cy="154305"/>
                <wp:effectExtent l="0" t="0" r="0" b="0"/>
                <wp:wrapNone/>
                <wp:docPr id="8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330.6pt;mso-position-vertical-relative:text;margin-left:48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147435</wp:posOffset>
                </wp:positionH>
                <wp:positionV relativeFrom="paragraph">
                  <wp:posOffset>4407535</wp:posOffset>
                </wp:positionV>
                <wp:extent cx="320675" cy="220345"/>
                <wp:effectExtent l="0" t="0" r="0" b="0"/>
                <wp:wrapNone/>
                <wp:docPr id="9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65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347.05pt;mso-position-vertical-relative:text;margin-left:484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65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47215</wp:posOffset>
                </wp:positionH>
                <wp:positionV relativeFrom="paragraph">
                  <wp:posOffset>2054860</wp:posOffset>
                </wp:positionV>
                <wp:extent cx="1483360" cy="620395"/>
                <wp:effectExtent l="0" t="0" r="0" b="0"/>
                <wp:wrapNone/>
                <wp:docPr id="9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9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161.8pt;mso-position-vertical-relative:text;margin-left:145.4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12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9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020310</wp:posOffset>
                </wp:positionH>
                <wp:positionV relativeFrom="paragraph">
                  <wp:posOffset>2452370</wp:posOffset>
                </wp:positionV>
                <wp:extent cx="401955" cy="187960"/>
                <wp:effectExtent l="0" t="0" r="0" b="0"/>
                <wp:wrapNone/>
                <wp:docPr id="9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93.1pt;mso-position-vertical-relative:text;margin-left:39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973320</wp:posOffset>
                </wp:positionH>
                <wp:positionV relativeFrom="paragraph">
                  <wp:posOffset>2609215</wp:posOffset>
                </wp:positionV>
                <wp:extent cx="374650" cy="275590"/>
                <wp:effectExtent l="0" t="0" r="0" b="0"/>
                <wp:wrapNone/>
                <wp:docPr id="9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  <w:t>23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17, 28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5pt;height:21.7pt;mso-wrap-distance-left:9.05pt;mso-wrap-distance-right:9.05pt;mso-wrap-distance-top:0pt;mso-wrap-distance-bottom:0pt;margin-top:205.45pt;mso-position-vertical-relative:text;margin-left:39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  <w:t>23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17,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023485</wp:posOffset>
                </wp:positionH>
                <wp:positionV relativeFrom="paragraph">
                  <wp:posOffset>1880870</wp:posOffset>
                </wp:positionV>
                <wp:extent cx="401955" cy="187960"/>
                <wp:effectExtent l="0" t="0" r="0" b="0"/>
                <wp:wrapNone/>
                <wp:docPr id="9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48.1pt;mso-position-vertical-relative:text;margin-left:395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002530</wp:posOffset>
                </wp:positionH>
                <wp:positionV relativeFrom="paragraph">
                  <wp:posOffset>2037715</wp:posOffset>
                </wp:positionV>
                <wp:extent cx="332105" cy="275590"/>
                <wp:effectExtent l="0" t="0" r="0" b="0"/>
                <wp:wrapNone/>
                <wp:docPr id="9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2.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.7, 2.7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60.45pt;mso-position-vertical-relative:text;margin-left:39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2.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.7, 2.7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024120</wp:posOffset>
                </wp:positionH>
                <wp:positionV relativeFrom="paragraph">
                  <wp:posOffset>1311910</wp:posOffset>
                </wp:positionV>
                <wp:extent cx="401955" cy="187325"/>
                <wp:effectExtent l="0" t="0" r="0" b="0"/>
                <wp:wrapNone/>
                <wp:docPr id="9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03.3pt;mso-position-vertical-relative:text;margin-left:39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002530</wp:posOffset>
                </wp:positionH>
                <wp:positionV relativeFrom="paragraph">
                  <wp:posOffset>1468755</wp:posOffset>
                </wp:positionV>
                <wp:extent cx="332740" cy="275590"/>
                <wp:effectExtent l="0" t="0" r="0" b="0"/>
                <wp:wrapNone/>
                <wp:docPr id="9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4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3.5, 5.5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7pt;mso-wrap-distance-left:9.05pt;mso-wrap-distance-right:9.05pt;mso-wrap-distance-top:0pt;mso-wrap-distance-bottom:0pt;margin-top:115.65pt;mso-position-vertical-relative:text;margin-left:39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4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3.5, 5.5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146800</wp:posOffset>
                </wp:positionH>
                <wp:positionV relativeFrom="paragraph">
                  <wp:posOffset>1898015</wp:posOffset>
                </wp:positionV>
                <wp:extent cx="401955" cy="187325"/>
                <wp:effectExtent l="0" t="0" r="0" b="0"/>
                <wp:wrapNone/>
                <wp:docPr id="9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49.45pt;mso-position-vertical-relative:text;margin-left:48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6127115</wp:posOffset>
                </wp:positionH>
                <wp:positionV relativeFrom="paragraph">
                  <wp:posOffset>2054860</wp:posOffset>
                </wp:positionV>
                <wp:extent cx="332105" cy="275590"/>
                <wp:effectExtent l="0" t="0" r="0" b="0"/>
                <wp:wrapNone/>
                <wp:docPr id="9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.6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0,5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61.8pt;mso-position-vertical-relative:text;margin-left:48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.6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0,5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807720</wp:posOffset>
                </wp:positionH>
                <wp:positionV relativeFrom="paragraph">
                  <wp:posOffset>10795</wp:posOffset>
                </wp:positionV>
                <wp:extent cx="470535" cy="401955"/>
                <wp:effectExtent l="0" t="0" r="0" b="0"/>
                <wp:wrapNone/>
                <wp:docPr id="10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0.85pt;mso-position-vertical-relative:text;margin-left:63.6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40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163945</wp:posOffset>
                </wp:positionH>
                <wp:positionV relativeFrom="paragraph">
                  <wp:posOffset>625475</wp:posOffset>
                </wp:positionV>
                <wp:extent cx="401955" cy="187960"/>
                <wp:effectExtent l="0" t="0" r="0" b="0"/>
                <wp:wrapNone/>
                <wp:docPr id="10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49.25pt;mso-position-vertical-relative:text;margin-left:48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6144260</wp:posOffset>
                </wp:positionH>
                <wp:positionV relativeFrom="paragraph">
                  <wp:posOffset>791210</wp:posOffset>
                </wp:positionV>
                <wp:extent cx="332105" cy="274955"/>
                <wp:effectExtent l="0" t="0" r="0" b="0"/>
                <wp:wrapNone/>
                <wp:docPr id="10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9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7,3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65pt;mso-wrap-distance-left:9.05pt;mso-wrap-distance-right:9.05pt;mso-wrap-distance-top:0pt;mso-wrap-distance-bottom:0pt;margin-top:62.3pt;mso-position-vertical-relative:text;margin-left:483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9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27,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764530</wp:posOffset>
                </wp:positionH>
                <wp:positionV relativeFrom="paragraph">
                  <wp:posOffset>12700</wp:posOffset>
                </wp:positionV>
                <wp:extent cx="1001395" cy="653415"/>
                <wp:effectExtent l="0" t="0" r="0" b="0"/>
                <wp:wrapNone/>
                <wp:docPr id="10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65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</w:rPr>
                              <w:t>Pre-Treatment Associative Load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85pt;height:51.45pt;mso-wrap-distance-left:9.05pt;mso-wrap-distance-right:9.05pt;mso-wrap-distance-top:0pt;mso-wrap-distance-bottom:0pt;margin-top:1pt;mso-position-vertical-relative:text;margin-left:453.9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</w:rPr>
                        <w:t>Pre-Treatment Associative Load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020310</wp:posOffset>
                </wp:positionH>
                <wp:positionV relativeFrom="paragraph">
                  <wp:posOffset>594360</wp:posOffset>
                </wp:positionV>
                <wp:extent cx="276225" cy="187960"/>
                <wp:effectExtent l="0" t="0" r="0" b="0"/>
                <wp:wrapNone/>
                <wp:docPr id="10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14.8pt;mso-wrap-distance-left:9.05pt;mso-wrap-distance-right:9.05pt;mso-wrap-distance-top:0pt;mso-wrap-distance-bottom:0pt;margin-top:46.8pt;mso-position-vertical-relative:text;margin-left:39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973955</wp:posOffset>
                </wp:positionH>
                <wp:positionV relativeFrom="paragraph">
                  <wp:posOffset>779145</wp:posOffset>
                </wp:positionV>
                <wp:extent cx="374015" cy="275590"/>
                <wp:effectExtent l="0" t="0" r="0" b="0"/>
                <wp:wrapNone/>
                <wp:docPr id="10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2.95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7, 3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1.7pt;mso-wrap-distance-left:9.05pt;mso-wrap-distance-right:9.05pt;mso-wrap-distance-top:0pt;mso-wrap-distance-bottom:0pt;margin-top:61.35pt;mso-position-vertical-relative:text;margin-left:39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2.95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7, 3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6129020</wp:posOffset>
                </wp:positionH>
                <wp:positionV relativeFrom="paragraph">
                  <wp:posOffset>3025140</wp:posOffset>
                </wp:positionV>
                <wp:extent cx="401955" cy="187325"/>
                <wp:effectExtent l="0" t="0" r="0" b="0"/>
                <wp:wrapNone/>
                <wp:docPr id="10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238.2pt;mso-position-vertical-relative:text;margin-left:482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108700</wp:posOffset>
                </wp:positionH>
                <wp:positionV relativeFrom="paragraph">
                  <wp:posOffset>3230245</wp:posOffset>
                </wp:positionV>
                <wp:extent cx="332740" cy="231775"/>
                <wp:effectExtent l="0" t="0" r="0" b="0"/>
                <wp:wrapNone/>
                <wp:docPr id="10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7.7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18.25pt;mso-wrap-distance-left:9.05pt;mso-wrap-distance-right:9.05pt;mso-wrap-distance-top:0pt;mso-wrap-distance-bottom:0pt;margin-top:254.35pt;mso-position-vertical-relative:text;margin-left:4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7.7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628650</wp:posOffset>
                </wp:positionH>
                <wp:positionV relativeFrom="paragraph">
                  <wp:posOffset>1056640</wp:posOffset>
                </wp:positionV>
                <wp:extent cx="930910" cy="347980"/>
                <wp:effectExtent l="0" t="0" r="0" b="0"/>
                <wp:wrapNone/>
                <wp:docPr id="10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4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  <w:u w:val="single"/>
                              </w:rPr>
                              <w:t>Contraceptive Profile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>100%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 xml:space="preserve"> EE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>-OC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3pt;height:27.4pt;mso-wrap-distance-left:9.05pt;mso-wrap-distance-right:9.05pt;mso-wrap-distance-top:0pt;mso-wrap-distance-bottom:0pt;margin-top:83.2pt;mso-position-vertical-relative:text;margin-left:49.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4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  <w:u w:val="single"/>
                        </w:rPr>
                        <w:t>Contraceptive Profile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>100%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 xml:space="preserve"> EE</w:t>
                      </w:r>
                      <w:r>
                        <w:rPr>
                          <w:rFonts w:cs="Calibri"/>
                          <w:sz w:val="14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>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997075</wp:posOffset>
                </wp:positionH>
                <wp:positionV relativeFrom="paragraph">
                  <wp:posOffset>13970</wp:posOffset>
                </wp:positionV>
                <wp:extent cx="854075" cy="401955"/>
                <wp:effectExtent l="0" t="0" r="0" b="0"/>
                <wp:wrapNone/>
                <wp:docPr id="10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>EE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 xml:space="preserve"> used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7.9 g/yr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31.65pt;mso-wrap-distance-left:9.05pt;mso-wrap-distance-right:9.05pt;mso-wrap-distance-top:0pt;mso-wrap-distance-bottom:0pt;margin-top:1.1pt;mso-position-vertical-relative:text;margin-left:157.2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sz w:val="14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>EE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  <w:vertAlign w:val="subscript"/>
                        </w:rPr>
                        <w:t>2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 xml:space="preserve"> used</w:t>
                      </w:r>
                    </w:p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7.9 g/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942205</wp:posOffset>
                </wp:positionH>
                <wp:positionV relativeFrom="paragraph">
                  <wp:posOffset>4906010</wp:posOffset>
                </wp:positionV>
                <wp:extent cx="401320" cy="187325"/>
                <wp:effectExtent l="0" t="0" r="0" b="0"/>
                <wp:wrapNone/>
                <wp:docPr id="11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386.3pt;mso-position-vertical-relative:text;margin-left:38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872990</wp:posOffset>
                </wp:positionH>
                <wp:positionV relativeFrom="paragraph">
                  <wp:posOffset>5056505</wp:posOffset>
                </wp:positionV>
                <wp:extent cx="437515" cy="333375"/>
                <wp:effectExtent l="0" t="0" r="0" b="0"/>
                <wp:wrapNone/>
                <wp:docPr id="1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8.9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>(6.5, 11)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4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45pt;height:26.25pt;mso-wrap-distance-left:9.05pt;mso-wrap-distance-right:9.05pt;mso-wrap-distance-top:0pt;mso-wrap-distance-bottom:0pt;margin-top:398.15pt;mso-position-vertical-relative:text;margin-left:38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8.9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>(6.5, 11)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4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4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942205</wp:posOffset>
                </wp:positionH>
                <wp:positionV relativeFrom="paragraph">
                  <wp:posOffset>5471795</wp:posOffset>
                </wp:positionV>
                <wp:extent cx="401320" cy="187325"/>
                <wp:effectExtent l="0" t="0" r="0" b="0"/>
                <wp:wrapNone/>
                <wp:docPr id="1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430.85pt;mso-position-vertical-relative:text;margin-left:38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856480</wp:posOffset>
                </wp:positionH>
                <wp:positionV relativeFrom="paragraph">
                  <wp:posOffset>5637530</wp:posOffset>
                </wp:positionV>
                <wp:extent cx="406400" cy="274955"/>
                <wp:effectExtent l="0" t="0" r="0" b="0"/>
                <wp:wrapNone/>
                <wp:docPr id="1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4.4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>(3.3,5.3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pt;height:21.65pt;mso-wrap-distance-left:9.05pt;mso-wrap-distance-right:9.05pt;mso-wrap-distance-top:0pt;mso-wrap-distance-bottom:0pt;margin-top:443.9pt;mso-position-vertical-relative:text;margin-left:38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4.4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>(3.3,5.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941570</wp:posOffset>
                </wp:positionH>
                <wp:positionV relativeFrom="paragraph">
                  <wp:posOffset>6046470</wp:posOffset>
                </wp:positionV>
                <wp:extent cx="401955" cy="187325"/>
                <wp:effectExtent l="0" t="0" r="0" b="0"/>
                <wp:wrapNone/>
                <wp:docPr id="1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476.1pt;mso-position-vertical-relative:text;margin-left:38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872990</wp:posOffset>
                </wp:positionH>
                <wp:positionV relativeFrom="paragraph">
                  <wp:posOffset>6219825</wp:posOffset>
                </wp:positionV>
                <wp:extent cx="396240" cy="385445"/>
                <wp:effectExtent l="0" t="0" r="0" b="0"/>
                <wp:wrapNone/>
                <wp:docPr id="1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85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4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>(34, 56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30.35pt;mso-wrap-distance-left:9.05pt;mso-wrap-distance-right:9.05pt;mso-wrap-distance-top:0pt;mso-wrap-distance-bottom:0pt;margin-top:489.75pt;mso-position-vertical-relative:text;margin-left:38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4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>(34, 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310005</wp:posOffset>
                </wp:positionH>
                <wp:positionV relativeFrom="paragraph">
                  <wp:posOffset>4223385</wp:posOffset>
                </wp:positionV>
                <wp:extent cx="890270" cy="402590"/>
                <wp:effectExtent l="0" t="0" r="0" b="0"/>
                <wp:wrapNone/>
                <wp:docPr id="1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25%, 75%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  <w:t>Percentil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31.7pt;mso-wrap-distance-left:9.05pt;mso-wrap-distance-right:9.05pt;mso-wrap-distance-top:0pt;mso-wrap-distance-bottom:0pt;margin-top:332.55pt;mso-position-vertical-relative:text;margin-left:10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25%, 75%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  <w:lang w:val="en-CA" w:eastAsia="en-CA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  <w:lang w:val="en-CA" w:eastAsia="en-CA"/>
                        </w:rPr>
                        <w:t>Percent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310005</wp:posOffset>
                </wp:positionH>
                <wp:positionV relativeFrom="paragraph">
                  <wp:posOffset>3514725</wp:posOffset>
                </wp:positionV>
                <wp:extent cx="890270" cy="247650"/>
                <wp:effectExtent l="0" t="0" r="0" b="0"/>
                <wp:wrapNone/>
                <wp:docPr id="1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Expressed as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19.5pt;mso-wrap-distance-left:9.05pt;mso-wrap-distance-right:9.05pt;mso-wrap-distance-top:0pt;mso-wrap-distance-bottom:0pt;margin-top:276.75pt;mso-position-vertical-relative:text;margin-left:10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Expressed a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318895</wp:posOffset>
                </wp:positionH>
                <wp:positionV relativeFrom="paragraph">
                  <wp:posOffset>3954780</wp:posOffset>
                </wp:positionV>
                <wp:extent cx="881380" cy="247650"/>
                <wp:effectExtent l="0" t="0" r="0" b="0"/>
                <wp:wrapNone/>
                <wp:docPr id="1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>Grams/yea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4pt;height:19.5pt;mso-wrap-distance-left:9.05pt;mso-wrap-distance-right:9.05pt;mso-wrap-distance-top:0pt;mso-wrap-distance-bottom:0pt;margin-top:311.4pt;mso-position-vertical-relative:text;margin-left:10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>Grams/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6145530</wp:posOffset>
                </wp:positionH>
                <wp:positionV relativeFrom="paragraph">
                  <wp:posOffset>5084445</wp:posOffset>
                </wp:positionV>
                <wp:extent cx="401955" cy="187325"/>
                <wp:effectExtent l="0" t="0" r="0" b="0"/>
                <wp:wrapNone/>
                <wp:docPr id="1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400.35pt;mso-position-vertical-relative:text;margin-left:48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114415</wp:posOffset>
                </wp:positionH>
                <wp:positionV relativeFrom="paragraph">
                  <wp:posOffset>5241290</wp:posOffset>
                </wp:positionV>
                <wp:extent cx="384175" cy="275590"/>
                <wp:effectExtent l="0" t="0" r="0" b="0"/>
                <wp:wrapNone/>
                <wp:docPr id="1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9.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7.9,10.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25pt;height:21.7pt;mso-wrap-distance-left:9.05pt;mso-wrap-distance-right:9.05pt;mso-wrap-distance-top:0pt;mso-wrap-distance-bottom:0pt;margin-top:412.7pt;mso-position-vertical-relative:text;margin-left:481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9.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7.9,10.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before="0" w:after="200"/>
        <w:contextualSpacing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5900</wp:posOffset>
                </wp:positionH>
                <wp:positionV relativeFrom="paragraph">
                  <wp:posOffset>6907530</wp:posOffset>
                </wp:positionV>
                <wp:extent cx="6493510" cy="568960"/>
                <wp:effectExtent l="0" t="0" r="0" b="0"/>
                <wp:wrapNone/>
                <wp:docPr id="12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3510" cy="568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suppressLineNumbers/>
                              <w:jc w:val="both"/>
                              <w:rPr>
                                <w:color w:val="0D0D0D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D0D0D"/>
                              </w:rPr>
                              <w:t>Figure S1: Changes in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>associative loads of steroidal estrogens when a unit of population of 1,000 first-year EE</w:t>
                            </w:r>
                            <w:r>
                              <w:rPr>
                                <w:b/>
                                <w:color w:val="0D0D0D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 xml:space="preserve">-OC users switches entirely to the use of male condoms. 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EE2-OC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>was estimated using Eq. (S6), whil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 xml:space="preserve"> 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MC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 xml:space="preserve"> was estimated using the appropriately modified version of Eq. (S7)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D0D0D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1.3pt;height:44.8pt;mso-wrap-distance-left:9.05pt;mso-wrap-distance-right:9.05pt;mso-wrap-distance-top:0pt;mso-wrap-distance-bottom:0pt;margin-top:543.9pt;mso-position-vertical-relative:text;margin-left: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suppressLineNumbers/>
                        <w:jc w:val="both"/>
                        <w:rPr>
                          <w:color w:val="0D0D0D"/>
                          <w:sz w:val="18"/>
                          <w:szCs w:val="20"/>
                        </w:rPr>
                      </w:pPr>
                      <w:r>
                        <w:rPr>
                          <w:b/>
                          <w:color w:val="0D0D0D"/>
                        </w:rPr>
                        <w:t>Figure S1: Changes in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  <w:color w:val="0D0D0D"/>
                        </w:rPr>
                        <w:t>associative loads of steroidal estrogens when a unit of population of 1,000 first-year EE</w:t>
                      </w:r>
                      <w:r>
                        <w:rPr>
                          <w:b/>
                          <w:color w:val="0D0D0D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color w:val="0D0D0D"/>
                        </w:rPr>
                        <w:t xml:space="preserve">-OC users switches entirely to the use of male condoms. 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EE2-OC</w:t>
                      </w:r>
                      <w:r>
                        <w:rPr>
                          <w:color w:val="0D0D0D"/>
                          <w:sz w:val="18"/>
                          <w:szCs w:val="20"/>
                          <w:vertAlign w:val="subscript"/>
                        </w:rPr>
                        <w:t xml:space="preserve"> 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>was estimated using Eq. (S6), whil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 xml:space="preserve"> 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MC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 xml:space="preserve"> was estimated using the appropriately modified version of Eq. (S7)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color w:val="0D0D0D"/>
                          <w:sz w:val="18"/>
                          <w:szCs w:val="20"/>
                        </w:rPr>
                      </w:pPr>
                      <w:r>
                        <w:rPr>
                          <w:color w:val="0D0D0D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4"/>
      <w:footerReference w:type="default" r:id="rId55"/>
      <w:type w:val="nextPage"/>
      <w:pgSz w:w="12240" w:h="15840"/>
      <w:pgMar w:left="720" w:right="720" w:gutter="0" w:header="567" w:top="720" w:footer="567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549"/>
      <w:gridCol w:w="9819"/>
    </w:tblGrid>
    <w:tr>
      <w:trPr>
        <w:trHeight w:val="312" w:hRule="atLeast"/>
      </w:trPr>
      <w:tc>
        <w:tcPr>
          <w:tcW w:w="549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center"/>
            <w:rPr>
              <w:b/>
              <w:b/>
              <w:lang w:val="en-CA"/>
            </w:rPr>
          </w:pPr>
          <w:r>
            <w:rPr>
              <w:b/>
              <w:lang w:val="en-CA"/>
            </w:rPr>
            <w:t>S10</w:t>
          </w:r>
        </w:p>
      </w:tc>
      <w:tc>
        <w:tcPr>
          <w:tcW w:w="9819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2.png"/><Relationship Id="rId27" Type="http://schemas.openxmlformats.org/officeDocument/2006/relationships/image" Target="media/image3.png"/><Relationship Id="rId28" Type="http://schemas.openxmlformats.org/officeDocument/2006/relationships/image" Target="media/image4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2.png"/><Relationship Id="rId54" Type="http://schemas.openxmlformats.org/officeDocument/2006/relationships/header" Target="header1.xml"/><Relationship Id="rId55" Type="http://schemas.openxmlformats.org/officeDocument/2006/relationships/footer" Target="footer1.xml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1:53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7T23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